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683" w:rsidRDefault="00176683" w:rsidP="00176683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 Overview of Search Terms Used for Each Database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579"/>
        <w:gridCol w:w="506"/>
        <w:gridCol w:w="8505"/>
      </w:tblGrid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Res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Terms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"awak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awakes"[All Fields] OR "awaking"[All Fields]) AND ("craniotom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craniotomy"[All Fields] OR "craniotomies"[All Fields])) OR (("awak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awakes"[All Fields] OR "awaking"[All Fields]) AND ("brain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brain"[All Fields] OR "brains"[All Fields] OR "brain s"[All Fields]) AND ("surger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heading] OR "surgery"[All Fields] OR "surgical procedures, operative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surgeries"[All Fields])) OR (("awak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awakes"[All Fields] OR "awaking"[All Fields]) AND ("neurosurger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neurosurgery"[All Fields] OR "neurosurgeries"[All Fields] OR "neurosurgery s"[All Fields] OR "neurosurgical procedure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("neurosurgical"[All Fields] AND "procedures"[All Fields]) OR "neurosurgical procedures"[All Fields])) OR (("awak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awakes"[All Fields] OR "awaking"[All Fields]) AND ("brain mapping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("brain"[All Fields] AND "mapping"[All Fields]) OR "brain mapping"[All Fields]) AND ("awak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awakes"[All Fields] OR "awaking"[All Fields]) AND ("cyst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cysts"[All Fields] OR "cyst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fibr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fibr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fibrom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tumor 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tumorou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neoplasms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neoplasms"[All Fields] OR "tumor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tumors"[All Fields]) AND ("resect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a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resected"[All Fields] OR "resecting"[All Fields] OR "resection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resection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resects"[All Fields])) OR (("craniotom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 OR "craniotomy"[All Fields] OR "craniotomies"[All Fields]) AND ("awak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[All Fields] OR "awakes"[All Fields] OR "awaking"[All Fields]))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( awake  AND  craniotomy  OR  awake  AND  brain  AND  surgery  OR  awake  AND  neurosurgery  OR  awake  AND  brain  AND  mapping  AND  awake  AND 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 AND  resection  OR  craniotomy  AND  while  AND  awake )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=(awake craniotomy OR awake brain surgery OR awake neurosurgery OR awake brain mapping OR awa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ection OR craniotomy while awake)</w:t>
            </w:r>
          </w:p>
        </w:tc>
      </w:tr>
    </w:tbl>
    <w:p w:rsidR="00176683" w:rsidRDefault="00176683" w:rsidP="0017668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176683" w:rsidRDefault="00176683" w:rsidP="0017668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176683" w:rsidRDefault="00176683" w:rsidP="00176683">
      <w:pPr>
        <w:rPr>
          <w:rFonts w:ascii="Times New Roman" w:eastAsia="Times New Roman" w:hAnsi="Times New Roman" w:cs="Times New Roman"/>
        </w:rPr>
      </w:pPr>
    </w:p>
    <w:p w:rsidR="00176683" w:rsidRDefault="00176683" w:rsidP="00176683">
      <w:pPr>
        <w:rPr>
          <w:rFonts w:ascii="Times New Roman" w:eastAsia="Times New Roman" w:hAnsi="Times New Roman" w:cs="Times New Roman"/>
        </w:rPr>
      </w:pPr>
    </w:p>
    <w:p w:rsidR="00176683" w:rsidRDefault="00176683" w:rsidP="00176683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176683" w:rsidRDefault="00176683" w:rsidP="00176683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176683" w:rsidRDefault="00176683" w:rsidP="00176683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176683" w:rsidRDefault="00176683" w:rsidP="00176683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ry Table 2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 Overview of Studies Included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463"/>
        <w:gridCol w:w="2347"/>
        <w:gridCol w:w="1640"/>
        <w:gridCol w:w="953"/>
        <w:gridCol w:w="851"/>
        <w:gridCol w:w="2336"/>
      </w:tblGrid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ticle ti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 peri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jective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d-Elsay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t al., 2013 [39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case series discussing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sth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nagement of pregnant patients with b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00Resear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2003 - Jun 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characterize the current perioperative management and to suggest evidence-based guidelines for the anesthetic management of pregnant females with brain tumors.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ndlogt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t al., 2015 [40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medetomid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mannitol for awake craniotomy in a pregnant pati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a &amp; Analgesi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escribe the effect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medetomid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AC, as well as quantifying the effects of mannitol on intrauterine volume and fetal well-being. 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t al., 2016 [4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 brain tumor resection during pregnancy: Decision 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nd technical nua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Clinical Neuroscienc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iscuss perioperative decision making and technical considerations for AC for tumor resection during pregnancy. 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day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t al., 2017 [42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wake Craniotomy for the treatment of a corti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aneury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 pregnant pat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iscuss the management of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aneury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 pregnant patient treated with AC. 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ama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t al., 2017 [44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ase of left frontal high-grade glioma diagnosed during pregna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 Clinical Repor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study treatment of high-grade glioma with AC in a pregnant patient. 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sha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2018 [4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ke Craniotomy during pregna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Neurosurgical Anesthesiolog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investigate AC for tumor removal in a pregnant patient. 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wli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t al., 2018 [46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timiz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sthes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e for “total” awake craniotomy with b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ection in a pregnant patient: A case report with a review</w:t>
            </w: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the litera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ezj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study total AC with intra-procedural speech mapping for tumor removal in a pregnant patient. 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umar et al., 2020 [47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zation of awake craniotomy for supra-tentorial tumor resection during pregnancy: A techniq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useful for fetal-maternal wellbe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 Journal of Medical Scienc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scribe techniques used for AC for supra-tentorial tumor resection during pregnancy.</w:t>
            </w:r>
          </w:p>
        </w:tc>
      </w:tr>
      <w:tr w:rsidR="00176683" w:rsidTr="00D37B1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unasekar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t al., 2022 [43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report: Awake craniotomy during pregnancy for resection of glioblasto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Neurology and Neurosurger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176683" w:rsidRDefault="00176683" w:rsidP="00D37B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scribe the management for AC for resection of glioblastoma in a pregnant patient.</w:t>
            </w:r>
          </w:p>
        </w:tc>
      </w:tr>
    </w:tbl>
    <w:p w:rsidR="00176683" w:rsidRDefault="00176683" w:rsidP="0017668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C,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wake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raniotomy; NS, not specified</w:t>
      </w:r>
    </w:p>
    <w:p w:rsidR="00176683" w:rsidRDefault="00176683" w:rsidP="0017668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134E87" w:rsidRDefault="00134E87">
      <w:bookmarkStart w:id="0" w:name="_GoBack"/>
      <w:bookmarkEnd w:id="0"/>
    </w:p>
    <w:sectPr w:rsidR="0013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683"/>
    <w:rsid w:val="000022CB"/>
    <w:rsid w:val="000105DB"/>
    <w:rsid w:val="0001560A"/>
    <w:rsid w:val="00025EB0"/>
    <w:rsid w:val="000331B4"/>
    <w:rsid w:val="000336F5"/>
    <w:rsid w:val="0004153B"/>
    <w:rsid w:val="0007569A"/>
    <w:rsid w:val="0007743D"/>
    <w:rsid w:val="0008458D"/>
    <w:rsid w:val="000A41CC"/>
    <w:rsid w:val="000A75C8"/>
    <w:rsid w:val="000B013E"/>
    <w:rsid w:val="000B0E57"/>
    <w:rsid w:val="000B53B8"/>
    <w:rsid w:val="000C574A"/>
    <w:rsid w:val="000C622F"/>
    <w:rsid w:val="000C64F3"/>
    <w:rsid w:val="000E1EC9"/>
    <w:rsid w:val="000F5522"/>
    <w:rsid w:val="001057A0"/>
    <w:rsid w:val="001060DF"/>
    <w:rsid w:val="001151D6"/>
    <w:rsid w:val="001253AE"/>
    <w:rsid w:val="00127071"/>
    <w:rsid w:val="00127A48"/>
    <w:rsid w:val="00134E87"/>
    <w:rsid w:val="00140262"/>
    <w:rsid w:val="00150B5E"/>
    <w:rsid w:val="00156030"/>
    <w:rsid w:val="001610BD"/>
    <w:rsid w:val="00163B33"/>
    <w:rsid w:val="001645DB"/>
    <w:rsid w:val="00164F58"/>
    <w:rsid w:val="00165E76"/>
    <w:rsid w:val="00171250"/>
    <w:rsid w:val="00176683"/>
    <w:rsid w:val="001A7FEF"/>
    <w:rsid w:val="001C68BD"/>
    <w:rsid w:val="001D2E79"/>
    <w:rsid w:val="001D43FE"/>
    <w:rsid w:val="001D5685"/>
    <w:rsid w:val="001F207D"/>
    <w:rsid w:val="00200AEB"/>
    <w:rsid w:val="00205465"/>
    <w:rsid w:val="00213715"/>
    <w:rsid w:val="00222417"/>
    <w:rsid w:val="00226117"/>
    <w:rsid w:val="00243146"/>
    <w:rsid w:val="00245097"/>
    <w:rsid w:val="0025188F"/>
    <w:rsid w:val="002752F0"/>
    <w:rsid w:val="00291F04"/>
    <w:rsid w:val="002949E2"/>
    <w:rsid w:val="002973A0"/>
    <w:rsid w:val="002A7F01"/>
    <w:rsid w:val="002B2A0B"/>
    <w:rsid w:val="002B31CC"/>
    <w:rsid w:val="002B338C"/>
    <w:rsid w:val="002C45CE"/>
    <w:rsid w:val="002D12C0"/>
    <w:rsid w:val="002E45AD"/>
    <w:rsid w:val="002E47C0"/>
    <w:rsid w:val="002E5BF2"/>
    <w:rsid w:val="00306BD2"/>
    <w:rsid w:val="003274F0"/>
    <w:rsid w:val="00344D80"/>
    <w:rsid w:val="003615F9"/>
    <w:rsid w:val="00365F0A"/>
    <w:rsid w:val="00382DB4"/>
    <w:rsid w:val="003A591B"/>
    <w:rsid w:val="003B5BAA"/>
    <w:rsid w:val="003B63E3"/>
    <w:rsid w:val="003D4B42"/>
    <w:rsid w:val="003D7EF3"/>
    <w:rsid w:val="003F6D3B"/>
    <w:rsid w:val="00403F98"/>
    <w:rsid w:val="0040562B"/>
    <w:rsid w:val="00442535"/>
    <w:rsid w:val="00442719"/>
    <w:rsid w:val="00444F9A"/>
    <w:rsid w:val="00447161"/>
    <w:rsid w:val="004632FA"/>
    <w:rsid w:val="00467557"/>
    <w:rsid w:val="00473196"/>
    <w:rsid w:val="00482506"/>
    <w:rsid w:val="004867C1"/>
    <w:rsid w:val="00492A25"/>
    <w:rsid w:val="004A198A"/>
    <w:rsid w:val="004B33BD"/>
    <w:rsid w:val="004B6B55"/>
    <w:rsid w:val="004C1A95"/>
    <w:rsid w:val="004C4ABD"/>
    <w:rsid w:val="004C585A"/>
    <w:rsid w:val="004C67A9"/>
    <w:rsid w:val="004C7786"/>
    <w:rsid w:val="004D273E"/>
    <w:rsid w:val="004D2A24"/>
    <w:rsid w:val="004D36EE"/>
    <w:rsid w:val="004F6B4B"/>
    <w:rsid w:val="005128FE"/>
    <w:rsid w:val="00514A8F"/>
    <w:rsid w:val="00516CC7"/>
    <w:rsid w:val="00520FA8"/>
    <w:rsid w:val="00521FB5"/>
    <w:rsid w:val="00544CA0"/>
    <w:rsid w:val="00553D62"/>
    <w:rsid w:val="00555188"/>
    <w:rsid w:val="00557451"/>
    <w:rsid w:val="00570F3D"/>
    <w:rsid w:val="005766D6"/>
    <w:rsid w:val="00576DBD"/>
    <w:rsid w:val="005A42C4"/>
    <w:rsid w:val="005A4716"/>
    <w:rsid w:val="005C427B"/>
    <w:rsid w:val="005C6470"/>
    <w:rsid w:val="005D16EA"/>
    <w:rsid w:val="005D355E"/>
    <w:rsid w:val="005D441F"/>
    <w:rsid w:val="005E05AE"/>
    <w:rsid w:val="005E0AB9"/>
    <w:rsid w:val="005F1861"/>
    <w:rsid w:val="005F32D3"/>
    <w:rsid w:val="00613153"/>
    <w:rsid w:val="0062273C"/>
    <w:rsid w:val="0062648B"/>
    <w:rsid w:val="00650339"/>
    <w:rsid w:val="006503F7"/>
    <w:rsid w:val="00651EDE"/>
    <w:rsid w:val="00661FCB"/>
    <w:rsid w:val="006714D0"/>
    <w:rsid w:val="00680AA0"/>
    <w:rsid w:val="006A2FCB"/>
    <w:rsid w:val="006A3DAB"/>
    <w:rsid w:val="006A71AE"/>
    <w:rsid w:val="006A7DAE"/>
    <w:rsid w:val="006B1BC1"/>
    <w:rsid w:val="006C6727"/>
    <w:rsid w:val="006E1CCA"/>
    <w:rsid w:val="006E6A4D"/>
    <w:rsid w:val="006F4EDF"/>
    <w:rsid w:val="006F56B0"/>
    <w:rsid w:val="006F748B"/>
    <w:rsid w:val="00705305"/>
    <w:rsid w:val="0071566E"/>
    <w:rsid w:val="00721635"/>
    <w:rsid w:val="00721962"/>
    <w:rsid w:val="007259A2"/>
    <w:rsid w:val="0072670D"/>
    <w:rsid w:val="00751531"/>
    <w:rsid w:val="00752776"/>
    <w:rsid w:val="007551FE"/>
    <w:rsid w:val="00761BF7"/>
    <w:rsid w:val="00765ADF"/>
    <w:rsid w:val="0076631E"/>
    <w:rsid w:val="00786BD1"/>
    <w:rsid w:val="0079294D"/>
    <w:rsid w:val="00796357"/>
    <w:rsid w:val="007A02E8"/>
    <w:rsid w:val="007A6E5F"/>
    <w:rsid w:val="007A7E1E"/>
    <w:rsid w:val="007B1FF9"/>
    <w:rsid w:val="007B4E14"/>
    <w:rsid w:val="007C189B"/>
    <w:rsid w:val="007C3A02"/>
    <w:rsid w:val="007D42AC"/>
    <w:rsid w:val="007E044E"/>
    <w:rsid w:val="007E1C98"/>
    <w:rsid w:val="007E606C"/>
    <w:rsid w:val="008006BE"/>
    <w:rsid w:val="00812A30"/>
    <w:rsid w:val="00822A72"/>
    <w:rsid w:val="00824384"/>
    <w:rsid w:val="00855A25"/>
    <w:rsid w:val="00860E3C"/>
    <w:rsid w:val="00862505"/>
    <w:rsid w:val="00870F3D"/>
    <w:rsid w:val="0088663B"/>
    <w:rsid w:val="008A2F8B"/>
    <w:rsid w:val="008C281D"/>
    <w:rsid w:val="008C7D3C"/>
    <w:rsid w:val="008D1384"/>
    <w:rsid w:val="008D39B4"/>
    <w:rsid w:val="008D3D4F"/>
    <w:rsid w:val="009030A2"/>
    <w:rsid w:val="00910E75"/>
    <w:rsid w:val="00913EB3"/>
    <w:rsid w:val="00920F08"/>
    <w:rsid w:val="00941532"/>
    <w:rsid w:val="009429B7"/>
    <w:rsid w:val="00954C19"/>
    <w:rsid w:val="00962CE5"/>
    <w:rsid w:val="00963A39"/>
    <w:rsid w:val="009661F9"/>
    <w:rsid w:val="009A4492"/>
    <w:rsid w:val="009A50AE"/>
    <w:rsid w:val="009B2916"/>
    <w:rsid w:val="009C0560"/>
    <w:rsid w:val="009C476D"/>
    <w:rsid w:val="009C70A5"/>
    <w:rsid w:val="009E07DA"/>
    <w:rsid w:val="009F06B1"/>
    <w:rsid w:val="009F2B49"/>
    <w:rsid w:val="00A04B21"/>
    <w:rsid w:val="00A66C51"/>
    <w:rsid w:val="00A72D15"/>
    <w:rsid w:val="00A877A2"/>
    <w:rsid w:val="00A90E12"/>
    <w:rsid w:val="00A91F4A"/>
    <w:rsid w:val="00A96C97"/>
    <w:rsid w:val="00AB0EB6"/>
    <w:rsid w:val="00AB5161"/>
    <w:rsid w:val="00AC1C14"/>
    <w:rsid w:val="00AD16A4"/>
    <w:rsid w:val="00AD6203"/>
    <w:rsid w:val="00AE63A3"/>
    <w:rsid w:val="00AF41E6"/>
    <w:rsid w:val="00AF497D"/>
    <w:rsid w:val="00B04182"/>
    <w:rsid w:val="00B44A00"/>
    <w:rsid w:val="00B45F3C"/>
    <w:rsid w:val="00B56863"/>
    <w:rsid w:val="00B605BD"/>
    <w:rsid w:val="00B7238F"/>
    <w:rsid w:val="00B82B9F"/>
    <w:rsid w:val="00B97745"/>
    <w:rsid w:val="00BA4354"/>
    <w:rsid w:val="00BC3F00"/>
    <w:rsid w:val="00BC4341"/>
    <w:rsid w:val="00BC622D"/>
    <w:rsid w:val="00BD360D"/>
    <w:rsid w:val="00BE4593"/>
    <w:rsid w:val="00BF2BA5"/>
    <w:rsid w:val="00C01ADB"/>
    <w:rsid w:val="00C155CA"/>
    <w:rsid w:val="00C2315A"/>
    <w:rsid w:val="00C316C6"/>
    <w:rsid w:val="00C34D3E"/>
    <w:rsid w:val="00C72718"/>
    <w:rsid w:val="00C86ED4"/>
    <w:rsid w:val="00CA3757"/>
    <w:rsid w:val="00CB12B2"/>
    <w:rsid w:val="00CB15E5"/>
    <w:rsid w:val="00CB270D"/>
    <w:rsid w:val="00CD7399"/>
    <w:rsid w:val="00CF546B"/>
    <w:rsid w:val="00D2050E"/>
    <w:rsid w:val="00D206F2"/>
    <w:rsid w:val="00D2108D"/>
    <w:rsid w:val="00D226C2"/>
    <w:rsid w:val="00D262F7"/>
    <w:rsid w:val="00D33C1C"/>
    <w:rsid w:val="00D350FE"/>
    <w:rsid w:val="00D4742D"/>
    <w:rsid w:val="00D56BD0"/>
    <w:rsid w:val="00D66B53"/>
    <w:rsid w:val="00D72AA4"/>
    <w:rsid w:val="00D90121"/>
    <w:rsid w:val="00D928E8"/>
    <w:rsid w:val="00DB47E1"/>
    <w:rsid w:val="00DC49BE"/>
    <w:rsid w:val="00DD03AB"/>
    <w:rsid w:val="00DE3DED"/>
    <w:rsid w:val="00E0088F"/>
    <w:rsid w:val="00E113DC"/>
    <w:rsid w:val="00E11F55"/>
    <w:rsid w:val="00E1283B"/>
    <w:rsid w:val="00E22AAC"/>
    <w:rsid w:val="00E31807"/>
    <w:rsid w:val="00E36865"/>
    <w:rsid w:val="00E47163"/>
    <w:rsid w:val="00E6392B"/>
    <w:rsid w:val="00E64B73"/>
    <w:rsid w:val="00E67895"/>
    <w:rsid w:val="00E7445A"/>
    <w:rsid w:val="00E92410"/>
    <w:rsid w:val="00EA63E6"/>
    <w:rsid w:val="00EC5E4F"/>
    <w:rsid w:val="00ED57B6"/>
    <w:rsid w:val="00F042F0"/>
    <w:rsid w:val="00F21ECB"/>
    <w:rsid w:val="00F271BB"/>
    <w:rsid w:val="00F3441B"/>
    <w:rsid w:val="00F4497B"/>
    <w:rsid w:val="00F60E36"/>
    <w:rsid w:val="00F90913"/>
    <w:rsid w:val="00F925E0"/>
    <w:rsid w:val="00F95E40"/>
    <w:rsid w:val="00FB1659"/>
    <w:rsid w:val="00FE2CDB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3-10-17T05:23:00Z</dcterms:created>
  <dcterms:modified xsi:type="dcterms:W3CDTF">2023-10-17T05:24:00Z</dcterms:modified>
</cp:coreProperties>
</file>